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4D482" w14:textId="78205AB0" w:rsidR="000B606B" w:rsidRPr="00462E57" w:rsidRDefault="000B606B" w:rsidP="000B606B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62E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Information</w:t>
      </w:r>
    </w:p>
    <w:p w14:paraId="104D7C04" w14:textId="77777777" w:rsidR="000B606B" w:rsidRPr="00D96815" w:rsidRDefault="000B606B" w:rsidP="000B606B">
      <w:pPr>
        <w:pStyle w:val="Caption"/>
        <w:keepNext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</w:p>
    <w:p w14:paraId="0F6F0A27" w14:textId="58A87011" w:rsidR="008B7198" w:rsidRPr="00D96815" w:rsidRDefault="008B7198" w:rsidP="00CB2F11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62E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1D5C2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C319C0" w:rsidRPr="00462E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4F2CD4" w:rsidRPr="00462E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9F783B" w:rsidRPr="00462E57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</w:t>
      </w:r>
      <w:r w:rsidRPr="00462E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D968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ist of species </w:t>
      </w:r>
      <w:r w:rsidR="00C319C0" w:rsidRPr="00D968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with the number of </w:t>
      </w:r>
      <w:r w:rsidR="00C236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sence</w:t>
      </w:r>
      <w:r w:rsidR="00C319C0" w:rsidRPr="00D968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oints</w:t>
      </w:r>
      <w:r w:rsidR="006902F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n</w:t>
      </w:r>
      <w:r w:rsidR="00C319C0" w:rsidRPr="00D968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, </w:t>
      </w:r>
      <w:r w:rsidR="00374A20" w:rsidRPr="00D968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ir predictors used for model fitting</w:t>
      </w:r>
      <w:r w:rsidR="00C319C0" w:rsidRPr="00D968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the accuracy scores of the habitat suitability models and functional connectivity models</w:t>
      </w:r>
      <w:r w:rsidR="00CB2F11" w:rsidRPr="00D968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3F50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lease note: with the exception of </w:t>
      </w:r>
      <w:proofErr w:type="spellStart"/>
      <w:r w:rsidR="003F501A" w:rsidRPr="003F501A">
        <w:rPr>
          <w:rFonts w:ascii="Times New Roman" w:hAnsi="Times New Roman" w:cs="Times New Roman"/>
          <w:iCs w:val="0"/>
          <w:color w:val="auto"/>
          <w:sz w:val="24"/>
          <w:szCs w:val="24"/>
        </w:rPr>
        <w:t>Oreixenica</w:t>
      </w:r>
      <w:proofErr w:type="spellEnd"/>
      <w:r w:rsidR="003F501A" w:rsidRPr="003F501A">
        <w:rPr>
          <w:rFonts w:ascii="Times New Roman" w:hAnsi="Times New Roman" w:cs="Times New Roman"/>
          <w:iCs w:val="0"/>
          <w:color w:val="auto"/>
          <w:sz w:val="24"/>
          <w:szCs w:val="24"/>
        </w:rPr>
        <w:t xml:space="preserve"> </w:t>
      </w:r>
      <w:proofErr w:type="spellStart"/>
      <w:r w:rsidR="003F501A" w:rsidRPr="003F501A">
        <w:rPr>
          <w:rFonts w:ascii="Times New Roman" w:hAnsi="Times New Roman" w:cs="Times New Roman"/>
          <w:iCs w:val="0"/>
          <w:color w:val="auto"/>
          <w:sz w:val="24"/>
          <w:szCs w:val="24"/>
        </w:rPr>
        <w:t>ptunarra</w:t>
      </w:r>
      <w:proofErr w:type="spellEnd"/>
      <w:r w:rsidR="003F50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hich was stated to have less than 100 points in the main text the other species have less than 100 presence points due to the removal of NA’s.</w:t>
      </w:r>
      <w:bookmarkStart w:id="0" w:name="_GoBack"/>
      <w:bookmarkEnd w:id="0"/>
      <w:r w:rsidR="003F50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834"/>
        <w:gridCol w:w="851"/>
        <w:gridCol w:w="5387"/>
        <w:gridCol w:w="851"/>
        <w:gridCol w:w="851"/>
        <w:gridCol w:w="1478"/>
      </w:tblGrid>
      <w:tr w:rsidR="00A67439" w:rsidRPr="006D3235" w14:paraId="499A7373" w14:textId="77777777" w:rsidTr="006D3235">
        <w:trPr>
          <w:trHeight w:val="288"/>
          <w:jc w:val="center"/>
        </w:trPr>
        <w:tc>
          <w:tcPr>
            <w:tcW w:w="608" w:type="pct"/>
            <w:vMerge w:val="restart"/>
            <w:vAlign w:val="center"/>
          </w:tcPr>
          <w:p w14:paraId="26A2B0AE" w14:textId="5767F0F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Family</w:t>
            </w:r>
          </w:p>
        </w:tc>
        <w:tc>
          <w:tcPr>
            <w:tcW w:w="1016" w:type="pct"/>
            <w:vMerge w:val="restart"/>
            <w:shd w:val="clear" w:color="auto" w:fill="auto"/>
            <w:noWrap/>
            <w:vAlign w:val="center"/>
          </w:tcPr>
          <w:p w14:paraId="4A60CBD1" w14:textId="4576835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Species</w:t>
            </w:r>
          </w:p>
        </w:tc>
        <w:tc>
          <w:tcPr>
            <w:tcW w:w="305" w:type="pct"/>
            <w:vMerge w:val="restart"/>
            <w:vAlign w:val="center"/>
          </w:tcPr>
          <w:p w14:paraId="2F1BDFB0" w14:textId="44BB7B8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n</w:t>
            </w:r>
          </w:p>
        </w:tc>
        <w:tc>
          <w:tcPr>
            <w:tcW w:w="1931" w:type="pct"/>
            <w:vMerge w:val="restart"/>
            <w:shd w:val="clear" w:color="auto" w:fill="auto"/>
            <w:vAlign w:val="center"/>
          </w:tcPr>
          <w:p w14:paraId="7E77EB23" w14:textId="28B8745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Predictors</w:t>
            </w:r>
          </w:p>
        </w:tc>
        <w:tc>
          <w:tcPr>
            <w:tcW w:w="610" w:type="pct"/>
            <w:gridSpan w:val="2"/>
            <w:vAlign w:val="center"/>
          </w:tcPr>
          <w:p w14:paraId="4DEAA64B" w14:textId="4A6197E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abitat suitability model</w:t>
            </w:r>
          </w:p>
        </w:tc>
        <w:tc>
          <w:tcPr>
            <w:tcW w:w="530" w:type="pct"/>
            <w:vAlign w:val="center"/>
          </w:tcPr>
          <w:p w14:paraId="3DFA6250" w14:textId="4E3CD85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Functional connectivity model</w:t>
            </w:r>
          </w:p>
        </w:tc>
      </w:tr>
      <w:tr w:rsidR="00A67439" w:rsidRPr="006D3235" w14:paraId="432F7BE2" w14:textId="135B925F" w:rsidTr="006D3235">
        <w:trPr>
          <w:trHeight w:val="288"/>
          <w:jc w:val="center"/>
        </w:trPr>
        <w:tc>
          <w:tcPr>
            <w:tcW w:w="608" w:type="pct"/>
            <w:vMerge/>
            <w:vAlign w:val="center"/>
          </w:tcPr>
          <w:p w14:paraId="00329B9C" w14:textId="0393C7E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1016" w:type="pct"/>
            <w:vMerge/>
            <w:shd w:val="clear" w:color="auto" w:fill="auto"/>
            <w:noWrap/>
            <w:vAlign w:val="center"/>
            <w:hideMark/>
          </w:tcPr>
          <w:p w14:paraId="3A8609B7" w14:textId="682799C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305" w:type="pct"/>
            <w:vMerge/>
            <w:vAlign w:val="center"/>
          </w:tcPr>
          <w:p w14:paraId="38C219DE" w14:textId="7777777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1931" w:type="pct"/>
            <w:vMerge/>
            <w:shd w:val="clear" w:color="auto" w:fill="auto"/>
            <w:vAlign w:val="center"/>
          </w:tcPr>
          <w:p w14:paraId="656BF1F4" w14:textId="055F011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305" w:type="pct"/>
            <w:vAlign w:val="center"/>
          </w:tcPr>
          <w:p w14:paraId="7CB8B90B" w14:textId="72CFCB9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AUC</w:t>
            </w:r>
          </w:p>
        </w:tc>
        <w:tc>
          <w:tcPr>
            <w:tcW w:w="305" w:type="pct"/>
            <w:vAlign w:val="center"/>
          </w:tcPr>
          <w:p w14:paraId="633AD94D" w14:textId="1B23A4F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TSS</w:t>
            </w:r>
          </w:p>
        </w:tc>
        <w:tc>
          <w:tcPr>
            <w:tcW w:w="530" w:type="pct"/>
            <w:vAlign w:val="center"/>
          </w:tcPr>
          <w:p w14:paraId="3B0AF7D1" w14:textId="16E94AC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en-AU"/>
              </w:rPr>
              <w:t>AUC</w:t>
            </w:r>
          </w:p>
        </w:tc>
      </w:tr>
      <w:tr w:rsidR="00A67439" w:rsidRPr="006D3235" w14:paraId="7F8944C7" w14:textId="2ED1D455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7D2DA502" w14:textId="7BFAD78C" w:rsidR="00A67439" w:rsidRPr="006D3235" w:rsidRDefault="00A67439" w:rsidP="006D3235">
            <w:pPr>
              <w:tabs>
                <w:tab w:val="left" w:pos="1200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FB0751B" w14:textId="0F43750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craea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dromacha</w:t>
            </w:r>
            <w:proofErr w:type="spellEnd"/>
          </w:p>
        </w:tc>
        <w:tc>
          <w:tcPr>
            <w:tcW w:w="305" w:type="pct"/>
            <w:vAlign w:val="center"/>
          </w:tcPr>
          <w:p w14:paraId="55FE61CA" w14:textId="4D7B2D56" w:rsidR="00A67439" w:rsidRPr="006D3235" w:rsidRDefault="00C23678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1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1B3C81E6" w14:textId="09672B8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+ bio9+ bio14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E811E1A" w14:textId="4E86CF6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8</w:t>
            </w:r>
          </w:p>
        </w:tc>
        <w:tc>
          <w:tcPr>
            <w:tcW w:w="305" w:type="pct"/>
            <w:vAlign w:val="center"/>
          </w:tcPr>
          <w:p w14:paraId="57848E4E" w14:textId="6DC7F21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2</w:t>
            </w:r>
          </w:p>
        </w:tc>
        <w:tc>
          <w:tcPr>
            <w:tcW w:w="530" w:type="pct"/>
            <w:vAlign w:val="center"/>
          </w:tcPr>
          <w:p w14:paraId="42CB9EB0" w14:textId="05D9411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8</w:t>
            </w:r>
          </w:p>
        </w:tc>
      </w:tr>
      <w:tr w:rsidR="00A67439" w:rsidRPr="006D3235" w14:paraId="0905BCC9" w14:textId="1893AFAA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7C42C43E" w14:textId="415E383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0207A6E" w14:textId="29EDE3C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craea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rpsicore</w:t>
            </w:r>
            <w:proofErr w:type="spellEnd"/>
          </w:p>
        </w:tc>
        <w:tc>
          <w:tcPr>
            <w:tcW w:w="305" w:type="pct"/>
            <w:vAlign w:val="center"/>
          </w:tcPr>
          <w:p w14:paraId="13D8AF8D" w14:textId="3E3A2C9B" w:rsidR="00A67439" w:rsidRPr="006D3235" w:rsidRDefault="00C23678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3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742A084" w14:textId="1AFA6A9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8+ bio15+ bio16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99F9EB4" w14:textId="5711E73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9</w:t>
            </w:r>
          </w:p>
        </w:tc>
        <w:tc>
          <w:tcPr>
            <w:tcW w:w="305" w:type="pct"/>
            <w:vAlign w:val="center"/>
          </w:tcPr>
          <w:p w14:paraId="212624B3" w14:textId="0EE344A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2</w:t>
            </w:r>
          </w:p>
        </w:tc>
        <w:tc>
          <w:tcPr>
            <w:tcW w:w="530" w:type="pct"/>
            <w:vAlign w:val="center"/>
          </w:tcPr>
          <w:p w14:paraId="74C6CB8B" w14:textId="6DAA2B8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3</w:t>
            </w:r>
          </w:p>
        </w:tc>
      </w:tr>
      <w:tr w:rsidR="00A67439" w:rsidRPr="006D3235" w14:paraId="681E7737" w14:textId="097B9BF2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58159AA0" w14:textId="663FE86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C2810EF" w14:textId="2647959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hopal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upolis</w:t>
            </w:r>
            <w:proofErr w:type="spellEnd"/>
          </w:p>
        </w:tc>
        <w:tc>
          <w:tcPr>
            <w:tcW w:w="305" w:type="pct"/>
            <w:vAlign w:val="center"/>
          </w:tcPr>
          <w:p w14:paraId="1D54B7A6" w14:textId="061DE076" w:rsidR="00A67439" w:rsidRPr="006D3235" w:rsidRDefault="00C23678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2F8F74A" w14:textId="7AD375A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8+ bio12+ bio15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0D78D456" w14:textId="02C576E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0</w:t>
            </w:r>
          </w:p>
        </w:tc>
        <w:tc>
          <w:tcPr>
            <w:tcW w:w="305" w:type="pct"/>
            <w:vAlign w:val="center"/>
          </w:tcPr>
          <w:p w14:paraId="61E8F867" w14:textId="2272447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8</w:t>
            </w:r>
          </w:p>
        </w:tc>
        <w:tc>
          <w:tcPr>
            <w:tcW w:w="530" w:type="pct"/>
            <w:vAlign w:val="center"/>
          </w:tcPr>
          <w:p w14:paraId="661A3D8C" w14:textId="2276D63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0</w:t>
            </w:r>
          </w:p>
        </w:tc>
      </w:tr>
      <w:tr w:rsidR="00A67439" w:rsidRPr="006D3235" w14:paraId="1C815762" w14:textId="17B80B43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70C303F1" w14:textId="45BF895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3D06360" w14:textId="2342B55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dalid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inus</w:t>
            </w:r>
            <w:proofErr w:type="spellEnd"/>
          </w:p>
        </w:tc>
        <w:tc>
          <w:tcPr>
            <w:tcW w:w="305" w:type="pct"/>
            <w:vAlign w:val="center"/>
          </w:tcPr>
          <w:p w14:paraId="274D5FD0" w14:textId="3131E272" w:rsidR="00A67439" w:rsidRPr="006D3235" w:rsidRDefault="00C23678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57976C19" w14:textId="56160F1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8+ bio15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5C6A33F" w14:textId="0505B1D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305" w:type="pct"/>
            <w:vAlign w:val="center"/>
          </w:tcPr>
          <w:p w14:paraId="13465853" w14:textId="6FA1F9B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1</w:t>
            </w:r>
          </w:p>
        </w:tc>
        <w:tc>
          <w:tcPr>
            <w:tcW w:w="530" w:type="pct"/>
            <w:vAlign w:val="center"/>
          </w:tcPr>
          <w:p w14:paraId="0A94D64B" w14:textId="2C6F744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2</w:t>
            </w:r>
          </w:p>
        </w:tc>
      </w:tr>
      <w:tr w:rsidR="00A67439" w:rsidRPr="006D3235" w14:paraId="4DED0662" w14:textId="0AEDC3A1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05560548" w14:textId="170D947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90207AB" w14:textId="5132E11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dalid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acinthinus</w:t>
            </w:r>
            <w:proofErr w:type="spellEnd"/>
          </w:p>
        </w:tc>
        <w:tc>
          <w:tcPr>
            <w:tcW w:w="305" w:type="pct"/>
            <w:vAlign w:val="center"/>
          </w:tcPr>
          <w:p w14:paraId="5C310651" w14:textId="2D7B43DE" w:rsidR="00A67439" w:rsidRPr="006D3235" w:rsidRDefault="00C23678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11DF6EA7" w14:textId="5E61777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4+ bio6+ bio8+ bio9+ bio15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D738F47" w14:textId="72054C6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5</w:t>
            </w:r>
          </w:p>
        </w:tc>
        <w:tc>
          <w:tcPr>
            <w:tcW w:w="305" w:type="pct"/>
            <w:vAlign w:val="center"/>
          </w:tcPr>
          <w:p w14:paraId="6AC7FD56" w14:textId="002A374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1</w:t>
            </w:r>
          </w:p>
        </w:tc>
        <w:tc>
          <w:tcPr>
            <w:tcW w:w="530" w:type="pct"/>
            <w:vAlign w:val="center"/>
          </w:tcPr>
          <w:p w14:paraId="5E76BCCC" w14:textId="63D319B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7</w:t>
            </w:r>
          </w:p>
        </w:tc>
      </w:tr>
      <w:tr w:rsidR="00A67439" w:rsidRPr="006D3235" w14:paraId="325AEBF2" w14:textId="0C35B8A0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5BD295E5" w14:textId="21A74A5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91AC096" w14:textId="27F2AC3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tochrysop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normus</w:t>
            </w:r>
            <w:proofErr w:type="spellEnd"/>
          </w:p>
        </w:tc>
        <w:tc>
          <w:tcPr>
            <w:tcW w:w="305" w:type="pct"/>
            <w:vAlign w:val="center"/>
          </w:tcPr>
          <w:p w14:paraId="382B8FCA" w14:textId="5C109CAF" w:rsidR="00A67439" w:rsidRPr="006D3235" w:rsidRDefault="00C23678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27891BE2" w14:textId="5FCC357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3+ bio17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2FA9929D" w14:textId="066D031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305" w:type="pct"/>
            <w:vAlign w:val="center"/>
          </w:tcPr>
          <w:p w14:paraId="069C5611" w14:textId="5A4CAEA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0</w:t>
            </w:r>
          </w:p>
        </w:tc>
        <w:tc>
          <w:tcPr>
            <w:tcW w:w="530" w:type="pct"/>
            <w:vAlign w:val="center"/>
          </w:tcPr>
          <w:p w14:paraId="03F895CA" w14:textId="6A3AE6B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3</w:t>
            </w:r>
          </w:p>
        </w:tc>
      </w:tr>
      <w:tr w:rsidR="00A67439" w:rsidRPr="006D3235" w14:paraId="4384518B" w14:textId="72971AAE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78E7935" w14:textId="7E5E6C0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51A7841" w14:textId="10A1CC0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topyrop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orinda</w:t>
            </w:r>
            <w:proofErr w:type="spellEnd"/>
          </w:p>
        </w:tc>
        <w:tc>
          <w:tcPr>
            <w:tcW w:w="305" w:type="pct"/>
            <w:vAlign w:val="center"/>
          </w:tcPr>
          <w:p w14:paraId="508DCF81" w14:textId="5022DC83" w:rsidR="00A67439" w:rsidRPr="006D3235" w:rsidRDefault="00C23678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3A6DFE26" w14:textId="7A37FA6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4EF8EF2" w14:textId="156C8EC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4</w:t>
            </w:r>
          </w:p>
        </w:tc>
        <w:tc>
          <w:tcPr>
            <w:tcW w:w="305" w:type="pct"/>
            <w:vAlign w:val="center"/>
          </w:tcPr>
          <w:p w14:paraId="76CBFDEB" w14:textId="0A48117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7</w:t>
            </w:r>
          </w:p>
        </w:tc>
        <w:tc>
          <w:tcPr>
            <w:tcW w:w="530" w:type="pct"/>
            <w:vAlign w:val="center"/>
          </w:tcPr>
          <w:p w14:paraId="29E77D2C" w14:textId="34F1500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1</w:t>
            </w:r>
          </w:p>
        </w:tc>
      </w:tr>
      <w:tr w:rsidR="00A67439" w:rsidRPr="006D3235" w14:paraId="1A58A735" w14:textId="30B9D37B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1C2BD351" w14:textId="13FCE1F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speri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6392BF8" w14:textId="23C67B6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phren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giades</w:t>
            </w:r>
            <w:proofErr w:type="spellEnd"/>
          </w:p>
        </w:tc>
        <w:tc>
          <w:tcPr>
            <w:tcW w:w="305" w:type="pct"/>
            <w:vAlign w:val="center"/>
          </w:tcPr>
          <w:p w14:paraId="1FB17E3C" w14:textId="67253794" w:rsidR="00A67439" w:rsidRPr="006D3235" w:rsidRDefault="00C23678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340AE8B2" w14:textId="6B5E676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8+ bio9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58CAD047" w14:textId="178C027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305" w:type="pct"/>
            <w:vAlign w:val="center"/>
          </w:tcPr>
          <w:p w14:paraId="4533EB0D" w14:textId="2DD3620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5</w:t>
            </w:r>
          </w:p>
        </w:tc>
        <w:tc>
          <w:tcPr>
            <w:tcW w:w="530" w:type="pct"/>
            <w:vAlign w:val="center"/>
          </w:tcPr>
          <w:p w14:paraId="63F2EEFF" w14:textId="70DEBFE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4</w:t>
            </w:r>
          </w:p>
        </w:tc>
      </w:tr>
      <w:tr w:rsidR="00A67439" w:rsidRPr="006D3235" w14:paraId="3EB5814B" w14:textId="79C79A41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0B78FDF4" w14:textId="2E55399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speri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6135520" w14:textId="1079C13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phren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chopepla</w:t>
            </w:r>
            <w:proofErr w:type="spellEnd"/>
          </w:p>
        </w:tc>
        <w:tc>
          <w:tcPr>
            <w:tcW w:w="305" w:type="pct"/>
            <w:vAlign w:val="center"/>
          </w:tcPr>
          <w:p w14:paraId="1D635345" w14:textId="7C5DBD84" w:rsidR="00A67439" w:rsidRPr="006D3235" w:rsidRDefault="00C23678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02750C5" w14:textId="7744970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9+ bio16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1430B8B2" w14:textId="12BA673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0</w:t>
            </w:r>
          </w:p>
        </w:tc>
        <w:tc>
          <w:tcPr>
            <w:tcW w:w="305" w:type="pct"/>
            <w:vAlign w:val="center"/>
          </w:tcPr>
          <w:p w14:paraId="20972A4A" w14:textId="7EF1769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5</w:t>
            </w:r>
          </w:p>
        </w:tc>
        <w:tc>
          <w:tcPr>
            <w:tcW w:w="530" w:type="pct"/>
            <w:vAlign w:val="center"/>
          </w:tcPr>
          <w:p w14:paraId="7975A5D9" w14:textId="2075E54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3</w:t>
            </w:r>
          </w:p>
        </w:tc>
      </w:tr>
      <w:tr w:rsidR="00A67439" w:rsidRPr="006D3235" w14:paraId="036F70DB" w14:textId="316867F3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6307B2E1" w14:textId="0D904C9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42DFDD3" w14:textId="29F632C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rax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mpronius</w:t>
            </w:r>
            <w:proofErr w:type="spellEnd"/>
          </w:p>
        </w:tc>
        <w:tc>
          <w:tcPr>
            <w:tcW w:w="305" w:type="pct"/>
            <w:vAlign w:val="center"/>
          </w:tcPr>
          <w:p w14:paraId="34CED5AF" w14:textId="0B8CCDEB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5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567B474" w14:textId="067E42A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5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CD4F66F" w14:textId="7F87427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2</w:t>
            </w:r>
          </w:p>
        </w:tc>
        <w:tc>
          <w:tcPr>
            <w:tcW w:w="305" w:type="pct"/>
            <w:vAlign w:val="center"/>
          </w:tcPr>
          <w:p w14:paraId="03B19CF9" w14:textId="204B7E0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3</w:t>
            </w:r>
          </w:p>
        </w:tc>
        <w:tc>
          <w:tcPr>
            <w:tcW w:w="530" w:type="pct"/>
            <w:vAlign w:val="center"/>
          </w:tcPr>
          <w:p w14:paraId="0D68A155" w14:textId="6E756E4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4</w:t>
            </w:r>
          </w:p>
        </w:tc>
      </w:tr>
      <w:tr w:rsidR="00A67439" w:rsidRPr="006D3235" w14:paraId="44A6EA64" w14:textId="0201FB5F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262FFE97" w14:textId="041FC14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54935EE" w14:textId="6507917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ressida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essida</w:t>
            </w:r>
            <w:proofErr w:type="spellEnd"/>
          </w:p>
        </w:tc>
        <w:tc>
          <w:tcPr>
            <w:tcW w:w="305" w:type="pct"/>
            <w:vAlign w:val="center"/>
          </w:tcPr>
          <w:p w14:paraId="56E1398B" w14:textId="6761B12D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4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7D144CC" w14:textId="7DE8611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10935A80" w14:textId="598C473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305" w:type="pct"/>
            <w:vAlign w:val="center"/>
          </w:tcPr>
          <w:p w14:paraId="5516A25B" w14:textId="1A233FA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  <w:tc>
          <w:tcPr>
            <w:tcW w:w="530" w:type="pct"/>
            <w:vAlign w:val="center"/>
          </w:tcPr>
          <w:p w14:paraId="2115158C" w14:textId="0C143BE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3</w:t>
            </w:r>
          </w:p>
        </w:tc>
      </w:tr>
      <w:tr w:rsidR="00A67439" w:rsidRPr="006D3235" w14:paraId="4C090F35" w14:textId="40E871E1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22FFF084" w14:textId="01A301B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27ACCA1" w14:textId="6E63E4B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naus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finis</w:t>
            </w:r>
            <w:proofErr w:type="spellEnd"/>
          </w:p>
        </w:tc>
        <w:tc>
          <w:tcPr>
            <w:tcW w:w="305" w:type="pct"/>
            <w:vAlign w:val="center"/>
          </w:tcPr>
          <w:p w14:paraId="7F1F7D5A" w14:textId="46C692D3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6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22EBB75" w14:textId="19697E5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14+ bio18 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2783EAA3" w14:textId="6C14D5F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3</w:t>
            </w:r>
          </w:p>
        </w:tc>
        <w:tc>
          <w:tcPr>
            <w:tcW w:w="305" w:type="pct"/>
            <w:vAlign w:val="center"/>
          </w:tcPr>
          <w:p w14:paraId="4519C147" w14:textId="69BAE09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0</w:t>
            </w:r>
          </w:p>
        </w:tc>
        <w:tc>
          <w:tcPr>
            <w:tcW w:w="530" w:type="pct"/>
            <w:vAlign w:val="center"/>
          </w:tcPr>
          <w:p w14:paraId="3065A34D" w14:textId="76F8DFF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6</w:t>
            </w:r>
          </w:p>
        </w:tc>
      </w:tr>
      <w:tr w:rsidR="00A67439" w:rsidRPr="006D3235" w14:paraId="1EFDCD37" w14:textId="46367D4A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4B268067" w14:textId="21A908E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299527A" w14:textId="0949DE3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naus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sippus</w:t>
            </w:r>
            <w:proofErr w:type="spellEnd"/>
          </w:p>
        </w:tc>
        <w:tc>
          <w:tcPr>
            <w:tcW w:w="305" w:type="pct"/>
            <w:vAlign w:val="center"/>
          </w:tcPr>
          <w:p w14:paraId="360A255A" w14:textId="33A17066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5258B25E" w14:textId="7618F20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3+ bio9+ bio15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7CDDC718" w14:textId="39C5242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4</w:t>
            </w:r>
          </w:p>
        </w:tc>
        <w:tc>
          <w:tcPr>
            <w:tcW w:w="305" w:type="pct"/>
            <w:vAlign w:val="center"/>
          </w:tcPr>
          <w:p w14:paraId="3336076C" w14:textId="2CE3489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9</w:t>
            </w:r>
          </w:p>
        </w:tc>
        <w:tc>
          <w:tcPr>
            <w:tcW w:w="530" w:type="pct"/>
            <w:vAlign w:val="center"/>
          </w:tcPr>
          <w:p w14:paraId="33716231" w14:textId="1C32238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9</w:t>
            </w:r>
          </w:p>
        </w:tc>
      </w:tr>
      <w:tr w:rsidR="00A67439" w:rsidRPr="006D3235" w14:paraId="3A8B6939" w14:textId="1FD0B144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165DAA19" w14:textId="4203104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9B687FB" w14:textId="71DF354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naus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tilia</w:t>
            </w:r>
            <w:proofErr w:type="spellEnd"/>
          </w:p>
        </w:tc>
        <w:tc>
          <w:tcPr>
            <w:tcW w:w="305" w:type="pct"/>
            <w:vAlign w:val="center"/>
          </w:tcPr>
          <w:p w14:paraId="616B73B3" w14:textId="00BE50A5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6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9BF9BAD" w14:textId="3E47BEB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8+ bio9+ bio16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22DB58BA" w14:textId="0F1CE47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1</w:t>
            </w:r>
          </w:p>
        </w:tc>
        <w:tc>
          <w:tcPr>
            <w:tcW w:w="305" w:type="pct"/>
            <w:vAlign w:val="center"/>
          </w:tcPr>
          <w:p w14:paraId="122455A2" w14:textId="0CB3D7E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1</w:t>
            </w:r>
          </w:p>
        </w:tc>
        <w:tc>
          <w:tcPr>
            <w:tcW w:w="530" w:type="pct"/>
            <w:vAlign w:val="center"/>
          </w:tcPr>
          <w:p w14:paraId="242D51C6" w14:textId="088BDC2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7</w:t>
            </w:r>
          </w:p>
        </w:tc>
      </w:tr>
      <w:tr w:rsidR="00A67439" w:rsidRPr="006D3235" w14:paraId="57CB27C6" w14:textId="79A6EB1F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6E72D3D7" w14:textId="14BE749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1507CA9" w14:textId="5F3814B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naus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exippus</w:t>
            </w:r>
            <w:proofErr w:type="spellEnd"/>
          </w:p>
        </w:tc>
        <w:tc>
          <w:tcPr>
            <w:tcW w:w="305" w:type="pct"/>
            <w:vAlign w:val="center"/>
          </w:tcPr>
          <w:p w14:paraId="7E353159" w14:textId="7709CAD6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3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CAA5339" w14:textId="72428D5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8+ bio9+ bio14+ bio15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78ADD069" w14:textId="37FE3B2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305" w:type="pct"/>
            <w:vAlign w:val="center"/>
          </w:tcPr>
          <w:p w14:paraId="73645ABC" w14:textId="7230288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9</w:t>
            </w:r>
          </w:p>
        </w:tc>
        <w:tc>
          <w:tcPr>
            <w:tcW w:w="530" w:type="pct"/>
            <w:vAlign w:val="center"/>
          </w:tcPr>
          <w:p w14:paraId="13970E6F" w14:textId="2FBA405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5</w:t>
            </w:r>
          </w:p>
        </w:tc>
      </w:tr>
      <w:tr w:rsidR="00A67439" w:rsidRPr="006D3235" w14:paraId="4F536875" w14:textId="251169B4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1B183335" w14:textId="3E8492D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speri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7C1C29A" w14:textId="0210CC5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par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ompacta</w:t>
            </w:r>
          </w:p>
        </w:tc>
        <w:tc>
          <w:tcPr>
            <w:tcW w:w="305" w:type="pct"/>
            <w:vAlign w:val="center"/>
          </w:tcPr>
          <w:p w14:paraId="455933B1" w14:textId="326FFF71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131A4D0F" w14:textId="59B30F2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1+ bio3+ bio6+ bio7+ bio8+ bio9+ bio13+ bio14+ bio15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7B1068EF" w14:textId="37A1A1B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305" w:type="pct"/>
            <w:vAlign w:val="center"/>
          </w:tcPr>
          <w:p w14:paraId="682510EC" w14:textId="3A7C7C6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5</w:t>
            </w:r>
          </w:p>
        </w:tc>
        <w:tc>
          <w:tcPr>
            <w:tcW w:w="530" w:type="pct"/>
            <w:vAlign w:val="center"/>
          </w:tcPr>
          <w:p w14:paraId="2810ECC4" w14:textId="09F88FD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5</w:t>
            </w:r>
          </w:p>
        </w:tc>
      </w:tr>
      <w:tr w:rsidR="00A67439" w:rsidRPr="006D3235" w14:paraId="6E6127B4" w14:textId="2C57F4E5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630EDDE" w14:textId="7D83ED8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DDB3A87" w14:textId="1B0AE4D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uchrysop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nejus</w:t>
            </w:r>
            <w:proofErr w:type="spellEnd"/>
          </w:p>
        </w:tc>
        <w:tc>
          <w:tcPr>
            <w:tcW w:w="305" w:type="pct"/>
            <w:vAlign w:val="center"/>
          </w:tcPr>
          <w:p w14:paraId="2D8C2804" w14:textId="104D2714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2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E0F2AA8" w14:textId="0A20F60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14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11597DC5" w14:textId="5957A15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0</w:t>
            </w:r>
          </w:p>
        </w:tc>
        <w:tc>
          <w:tcPr>
            <w:tcW w:w="305" w:type="pct"/>
            <w:vAlign w:val="center"/>
          </w:tcPr>
          <w:p w14:paraId="394C7AF3" w14:textId="3EC337D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6</w:t>
            </w:r>
          </w:p>
        </w:tc>
        <w:tc>
          <w:tcPr>
            <w:tcW w:w="530" w:type="pct"/>
            <w:vAlign w:val="center"/>
          </w:tcPr>
          <w:p w14:paraId="455AB8ED" w14:textId="2CAD5EC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5</w:t>
            </w:r>
          </w:p>
        </w:tc>
      </w:tr>
      <w:tr w:rsidR="00A67439" w:rsidRPr="006D3235" w14:paraId="63757B31" w14:textId="44753DBB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5294DE20" w14:textId="44E2105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03D1C5A" w14:textId="0BF8F67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uploe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inna</w:t>
            </w:r>
            <w:proofErr w:type="spellEnd"/>
          </w:p>
        </w:tc>
        <w:tc>
          <w:tcPr>
            <w:tcW w:w="305" w:type="pct"/>
            <w:vAlign w:val="center"/>
          </w:tcPr>
          <w:p w14:paraId="006437A8" w14:textId="235FE6DF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3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676E561A" w14:textId="74E7EC6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9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3C5D662" w14:textId="7111711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4</w:t>
            </w:r>
          </w:p>
        </w:tc>
        <w:tc>
          <w:tcPr>
            <w:tcW w:w="305" w:type="pct"/>
            <w:vAlign w:val="center"/>
          </w:tcPr>
          <w:p w14:paraId="442FD9F3" w14:textId="7729B05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6</w:t>
            </w:r>
          </w:p>
        </w:tc>
        <w:tc>
          <w:tcPr>
            <w:tcW w:w="530" w:type="pct"/>
            <w:vAlign w:val="center"/>
          </w:tcPr>
          <w:p w14:paraId="60CDFC68" w14:textId="4693534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8</w:t>
            </w:r>
          </w:p>
        </w:tc>
      </w:tr>
      <w:tr w:rsidR="00A67439" w:rsidRPr="006D3235" w14:paraId="08B9A629" w14:textId="59591AF0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6E2D18A7" w14:textId="5243FC4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D03E01E" w14:textId="691463E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megan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sulus</w:t>
            </w:r>
            <w:proofErr w:type="spellEnd"/>
          </w:p>
        </w:tc>
        <w:tc>
          <w:tcPr>
            <w:tcW w:w="305" w:type="pct"/>
            <w:vAlign w:val="center"/>
          </w:tcPr>
          <w:p w14:paraId="6D894396" w14:textId="42A2DB9A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5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1595AF6B" w14:textId="1FB7E99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3+ bio8+ bio15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5E21899" w14:textId="46457AE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</w:t>
            </w:r>
          </w:p>
        </w:tc>
        <w:tc>
          <w:tcPr>
            <w:tcW w:w="305" w:type="pct"/>
            <w:vAlign w:val="center"/>
          </w:tcPr>
          <w:p w14:paraId="125F0859" w14:textId="76A3BCA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3</w:t>
            </w:r>
          </w:p>
        </w:tc>
        <w:tc>
          <w:tcPr>
            <w:tcW w:w="530" w:type="pct"/>
            <w:vAlign w:val="center"/>
          </w:tcPr>
          <w:p w14:paraId="4A6B5E60" w14:textId="7DAA040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2</w:t>
            </w:r>
          </w:p>
        </w:tc>
      </w:tr>
      <w:tr w:rsidR="00A67439" w:rsidRPr="006D3235" w14:paraId="7ED68D61" w14:textId="14106604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4E813F86" w14:textId="60D5D15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5281C67" w14:textId="4E49C75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itoneur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antha</w:t>
            </w:r>
            <w:proofErr w:type="spellEnd"/>
          </w:p>
        </w:tc>
        <w:tc>
          <w:tcPr>
            <w:tcW w:w="305" w:type="pct"/>
            <w:vAlign w:val="center"/>
          </w:tcPr>
          <w:p w14:paraId="0A9AE282" w14:textId="00E1CC67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4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192BA317" w14:textId="45F2B1C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4+ bio8+ bio9+ bio14+ bio15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1A673273" w14:textId="55081FE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0</w:t>
            </w:r>
          </w:p>
        </w:tc>
        <w:tc>
          <w:tcPr>
            <w:tcW w:w="305" w:type="pct"/>
            <w:vAlign w:val="center"/>
          </w:tcPr>
          <w:p w14:paraId="5CD2F703" w14:textId="07C28CE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7</w:t>
            </w:r>
          </w:p>
        </w:tc>
        <w:tc>
          <w:tcPr>
            <w:tcW w:w="530" w:type="pct"/>
            <w:vAlign w:val="center"/>
          </w:tcPr>
          <w:p w14:paraId="54265276" w14:textId="678E424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2</w:t>
            </w:r>
          </w:p>
        </w:tc>
      </w:tr>
      <w:tr w:rsidR="00A67439" w:rsidRPr="006D3235" w14:paraId="3B97887D" w14:textId="5D365CBF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691550BD" w14:textId="08354B2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7FACD02" w14:textId="7F70814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itoneur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lugii</w:t>
            </w:r>
            <w:proofErr w:type="spellEnd"/>
          </w:p>
        </w:tc>
        <w:tc>
          <w:tcPr>
            <w:tcW w:w="305" w:type="pct"/>
            <w:vAlign w:val="center"/>
          </w:tcPr>
          <w:p w14:paraId="06BD5798" w14:textId="0FC65922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4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5ABC115" w14:textId="1A1CA7F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4+ bio6+ bio8+ bio9+ bio15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222C6416" w14:textId="7B23575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</w:t>
            </w:r>
          </w:p>
        </w:tc>
        <w:tc>
          <w:tcPr>
            <w:tcW w:w="305" w:type="pct"/>
            <w:vAlign w:val="center"/>
          </w:tcPr>
          <w:p w14:paraId="52A54EA2" w14:textId="4E5B6CA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5</w:t>
            </w:r>
          </w:p>
        </w:tc>
        <w:tc>
          <w:tcPr>
            <w:tcW w:w="530" w:type="pct"/>
            <w:vAlign w:val="center"/>
          </w:tcPr>
          <w:p w14:paraId="0990EA1A" w14:textId="60CC69A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9</w:t>
            </w:r>
          </w:p>
        </w:tc>
      </w:tr>
      <w:tr w:rsidR="00A67439" w:rsidRPr="006D3235" w14:paraId="46267C66" w14:textId="17718B57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04012552" w14:textId="168FD85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F5BF72E" w14:textId="5864452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phium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oredon</w:t>
            </w:r>
            <w:proofErr w:type="spellEnd"/>
          </w:p>
        </w:tc>
        <w:tc>
          <w:tcPr>
            <w:tcW w:w="305" w:type="pct"/>
            <w:vAlign w:val="center"/>
          </w:tcPr>
          <w:p w14:paraId="369B2FE4" w14:textId="4CC7064F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8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9D5DE31" w14:textId="28D60C1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3+ bio8+ bio9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07D8845D" w14:textId="72CD9EA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305" w:type="pct"/>
            <w:vAlign w:val="center"/>
          </w:tcPr>
          <w:p w14:paraId="1C06277E" w14:textId="7F70857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0</w:t>
            </w:r>
          </w:p>
        </w:tc>
        <w:tc>
          <w:tcPr>
            <w:tcW w:w="530" w:type="pct"/>
            <w:vAlign w:val="center"/>
          </w:tcPr>
          <w:p w14:paraId="79FB3C4E" w14:textId="65954E8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6</w:t>
            </w:r>
          </w:p>
        </w:tc>
      </w:tr>
      <w:tr w:rsidR="00A67439" w:rsidRPr="006D3235" w14:paraId="216DCD6E" w14:textId="364562EA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42A4E4B8" w14:textId="276C19B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D7F22FB" w14:textId="19BD0F1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phium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urypylus</w:t>
            </w:r>
            <w:proofErr w:type="spellEnd"/>
          </w:p>
        </w:tc>
        <w:tc>
          <w:tcPr>
            <w:tcW w:w="305" w:type="pct"/>
            <w:vAlign w:val="center"/>
          </w:tcPr>
          <w:p w14:paraId="76DC9E1F" w14:textId="7CA73752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EEEB000" w14:textId="7A890DA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51F25E2" w14:textId="3A39AC0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5</w:t>
            </w:r>
          </w:p>
        </w:tc>
        <w:tc>
          <w:tcPr>
            <w:tcW w:w="305" w:type="pct"/>
            <w:vAlign w:val="center"/>
          </w:tcPr>
          <w:p w14:paraId="4A0DEBC4" w14:textId="6749B5A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9</w:t>
            </w:r>
          </w:p>
        </w:tc>
        <w:tc>
          <w:tcPr>
            <w:tcW w:w="530" w:type="pct"/>
            <w:vAlign w:val="center"/>
          </w:tcPr>
          <w:p w14:paraId="1EF0781D" w14:textId="0B70B97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6</w:t>
            </w:r>
          </w:p>
        </w:tc>
      </w:tr>
      <w:tr w:rsidR="00A67439" w:rsidRPr="006D3235" w14:paraId="0CA53DD6" w14:textId="0A3CA07E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22B521C0" w14:textId="1E3A248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C6EAB10" w14:textId="04F94BE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phium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leayanum</w:t>
            </w:r>
            <w:proofErr w:type="spellEnd"/>
          </w:p>
        </w:tc>
        <w:tc>
          <w:tcPr>
            <w:tcW w:w="305" w:type="pct"/>
            <w:vAlign w:val="center"/>
          </w:tcPr>
          <w:p w14:paraId="21574ED9" w14:textId="6F1DC6E6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5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2244CA7" w14:textId="08AAF3C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4+ bio8+ bio9+ bio15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B0F8097" w14:textId="27C446A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</w:t>
            </w:r>
          </w:p>
        </w:tc>
        <w:tc>
          <w:tcPr>
            <w:tcW w:w="305" w:type="pct"/>
            <w:vAlign w:val="center"/>
          </w:tcPr>
          <w:p w14:paraId="004D1865" w14:textId="670DDF9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3</w:t>
            </w:r>
          </w:p>
        </w:tc>
        <w:tc>
          <w:tcPr>
            <w:tcW w:w="530" w:type="pct"/>
            <w:vAlign w:val="center"/>
          </w:tcPr>
          <w:p w14:paraId="52E5BED7" w14:textId="7D74BE5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5</w:t>
            </w:r>
          </w:p>
        </w:tc>
      </w:tr>
      <w:tr w:rsidR="00A67439" w:rsidRPr="006D3235" w14:paraId="0FACFCE3" w14:textId="52D7195E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D98B3BD" w14:textId="4C792F3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A41F6FC" w14:textId="6AE1FFF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nymph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rope</w:t>
            </w:r>
            <w:proofErr w:type="spellEnd"/>
          </w:p>
        </w:tc>
        <w:tc>
          <w:tcPr>
            <w:tcW w:w="305" w:type="pct"/>
            <w:vAlign w:val="center"/>
          </w:tcPr>
          <w:p w14:paraId="05A1D6BF" w14:textId="0A87B51F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7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D1EB503" w14:textId="2D7892B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4+ bio6+ bio8+ bio9+ bio15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CEC03BD" w14:textId="117387C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2</w:t>
            </w:r>
          </w:p>
        </w:tc>
        <w:tc>
          <w:tcPr>
            <w:tcW w:w="305" w:type="pct"/>
            <w:vAlign w:val="center"/>
          </w:tcPr>
          <w:p w14:paraId="23343051" w14:textId="099016A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1</w:t>
            </w:r>
          </w:p>
        </w:tc>
        <w:tc>
          <w:tcPr>
            <w:tcW w:w="530" w:type="pct"/>
            <w:vAlign w:val="center"/>
          </w:tcPr>
          <w:p w14:paraId="20F50E22" w14:textId="6699A8E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9</w:t>
            </w:r>
          </w:p>
        </w:tc>
      </w:tr>
      <w:tr w:rsidR="00A67439" w:rsidRPr="006D3235" w14:paraId="759B4A6A" w14:textId="742BDFCD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963E14C" w14:textId="1AC459F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A6E540C" w14:textId="7B2563C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nymph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nelope</w:t>
            </w:r>
            <w:proofErr w:type="spellEnd"/>
          </w:p>
        </w:tc>
        <w:tc>
          <w:tcPr>
            <w:tcW w:w="305" w:type="pct"/>
            <w:vAlign w:val="center"/>
          </w:tcPr>
          <w:p w14:paraId="2A69371C" w14:textId="01901915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3C3E5003" w14:textId="2CB8037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4+ bio6+ bio8+ bio9+ bio13+ bio15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4144ED6" w14:textId="48BD203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</w:t>
            </w:r>
          </w:p>
        </w:tc>
        <w:tc>
          <w:tcPr>
            <w:tcW w:w="305" w:type="pct"/>
            <w:vAlign w:val="center"/>
          </w:tcPr>
          <w:p w14:paraId="212BBD85" w14:textId="4EEC18C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8</w:t>
            </w:r>
          </w:p>
        </w:tc>
        <w:tc>
          <w:tcPr>
            <w:tcW w:w="530" w:type="pct"/>
            <w:vAlign w:val="center"/>
          </w:tcPr>
          <w:p w14:paraId="5235B72E" w14:textId="7B87104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0</w:t>
            </w:r>
          </w:p>
        </w:tc>
      </w:tr>
      <w:tr w:rsidR="00A67439" w:rsidRPr="006D3235" w14:paraId="702612D8" w14:textId="71C1355A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5B6F424" w14:textId="3DD1231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182C0AA" w14:textId="6472647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ocyst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iante</w:t>
            </w:r>
            <w:proofErr w:type="spellEnd"/>
          </w:p>
        </w:tc>
        <w:tc>
          <w:tcPr>
            <w:tcW w:w="305" w:type="pct"/>
            <w:vAlign w:val="center"/>
          </w:tcPr>
          <w:p w14:paraId="76BD239E" w14:textId="7FA1C03A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7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95B9A63" w14:textId="2173E8F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14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C9537FE" w14:textId="295A02C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7</w:t>
            </w:r>
          </w:p>
        </w:tc>
        <w:tc>
          <w:tcPr>
            <w:tcW w:w="305" w:type="pct"/>
            <w:vAlign w:val="center"/>
          </w:tcPr>
          <w:p w14:paraId="28CBC866" w14:textId="7FDE80A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0</w:t>
            </w:r>
          </w:p>
        </w:tc>
        <w:tc>
          <w:tcPr>
            <w:tcW w:w="530" w:type="pct"/>
            <w:vAlign w:val="center"/>
          </w:tcPr>
          <w:p w14:paraId="1C28AF24" w14:textId="351C044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7</w:t>
            </w:r>
          </w:p>
        </w:tc>
      </w:tr>
      <w:tr w:rsidR="00A67439" w:rsidRPr="006D3235" w14:paraId="4D98C218" w14:textId="5FD3ABDA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71D0D767" w14:textId="428D99E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FADE78B" w14:textId="1384537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ocyst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irius</w:t>
            </w:r>
            <w:proofErr w:type="spellEnd"/>
          </w:p>
        </w:tc>
        <w:tc>
          <w:tcPr>
            <w:tcW w:w="305" w:type="pct"/>
            <w:vAlign w:val="center"/>
          </w:tcPr>
          <w:p w14:paraId="63DB1559" w14:textId="1A2821DC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D7C2936" w14:textId="510C671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+ bio3+ bio7+ bio8+ bio9+ bio14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018D7E93" w14:textId="1152560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</w:t>
            </w:r>
          </w:p>
        </w:tc>
        <w:tc>
          <w:tcPr>
            <w:tcW w:w="305" w:type="pct"/>
            <w:vAlign w:val="center"/>
          </w:tcPr>
          <w:p w14:paraId="53580DA8" w14:textId="6D47FAE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0</w:t>
            </w:r>
          </w:p>
        </w:tc>
        <w:tc>
          <w:tcPr>
            <w:tcW w:w="530" w:type="pct"/>
            <w:vAlign w:val="center"/>
          </w:tcPr>
          <w:p w14:paraId="5674B7BD" w14:textId="1540340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9</w:t>
            </w:r>
          </w:p>
        </w:tc>
      </w:tr>
      <w:tr w:rsidR="00A67439" w:rsidRPr="006D3235" w14:paraId="56A753CA" w14:textId="56B9BCED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1DBE7484" w14:textId="6440717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85B03A2" w14:textId="5681CA5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olimna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imena</w:t>
            </w:r>
            <w:proofErr w:type="spellEnd"/>
          </w:p>
        </w:tc>
        <w:tc>
          <w:tcPr>
            <w:tcW w:w="305" w:type="pct"/>
            <w:vAlign w:val="center"/>
          </w:tcPr>
          <w:p w14:paraId="29C7D94D" w14:textId="4C13A63D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5D359AB" w14:textId="66CEE22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7+ bio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50605412" w14:textId="1358C1E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305" w:type="pct"/>
            <w:vAlign w:val="center"/>
          </w:tcPr>
          <w:p w14:paraId="434CCC49" w14:textId="2640FE6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3</w:t>
            </w:r>
          </w:p>
        </w:tc>
        <w:tc>
          <w:tcPr>
            <w:tcW w:w="530" w:type="pct"/>
            <w:vAlign w:val="center"/>
          </w:tcPr>
          <w:p w14:paraId="2E91C630" w14:textId="3C9D5FF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4</w:t>
            </w:r>
          </w:p>
        </w:tc>
      </w:tr>
      <w:tr w:rsidR="00A67439" w:rsidRPr="006D3235" w14:paraId="5E76D096" w14:textId="296CDD1B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4D896BE7" w14:textId="2478710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C46429F" w14:textId="4C3CB04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olimna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lina</w:t>
            </w:r>
            <w:proofErr w:type="spellEnd"/>
          </w:p>
        </w:tc>
        <w:tc>
          <w:tcPr>
            <w:tcW w:w="305" w:type="pct"/>
            <w:vAlign w:val="center"/>
          </w:tcPr>
          <w:p w14:paraId="4F90CF7D" w14:textId="15744207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7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7DE31BF" w14:textId="72E8299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+ bio3+ bio8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276C7590" w14:textId="57ABB35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5</w:t>
            </w:r>
          </w:p>
        </w:tc>
        <w:tc>
          <w:tcPr>
            <w:tcW w:w="305" w:type="pct"/>
            <w:vAlign w:val="center"/>
          </w:tcPr>
          <w:p w14:paraId="37EB315F" w14:textId="7F9D153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7</w:t>
            </w:r>
          </w:p>
        </w:tc>
        <w:tc>
          <w:tcPr>
            <w:tcW w:w="530" w:type="pct"/>
            <w:vAlign w:val="center"/>
          </w:tcPr>
          <w:p w14:paraId="506B1B17" w14:textId="00F2A86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7</w:t>
            </w:r>
          </w:p>
        </w:tc>
      </w:tr>
      <w:tr w:rsidR="00A67439" w:rsidRPr="006D3235" w14:paraId="491AD8B9" w14:textId="37FB29BB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3B94256" w14:textId="5BDC8D3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F2CEA07" w14:textId="4F43FFA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olycaen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orbas</w:t>
            </w:r>
            <w:proofErr w:type="spellEnd"/>
          </w:p>
        </w:tc>
        <w:tc>
          <w:tcPr>
            <w:tcW w:w="305" w:type="pct"/>
            <w:vAlign w:val="center"/>
          </w:tcPr>
          <w:p w14:paraId="77081E5E" w14:textId="22203D97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65737DEB" w14:textId="0174C07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3+ bio14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3E7830C" w14:textId="0593819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305" w:type="pct"/>
            <w:vAlign w:val="center"/>
          </w:tcPr>
          <w:p w14:paraId="12484E2A" w14:textId="13FE4D0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3</w:t>
            </w:r>
          </w:p>
        </w:tc>
        <w:tc>
          <w:tcPr>
            <w:tcW w:w="530" w:type="pct"/>
            <w:vAlign w:val="center"/>
          </w:tcPr>
          <w:p w14:paraId="397CC5BF" w14:textId="153E82C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0</w:t>
            </w:r>
          </w:p>
        </w:tc>
      </w:tr>
      <w:tr w:rsidR="00A67439" w:rsidRPr="006D3235" w14:paraId="5D26E8AB" w14:textId="02BB0FED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63228F45" w14:textId="12ACA4D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5F9044E" w14:textId="7EB4157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lmenu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vagoras</w:t>
            </w:r>
            <w:proofErr w:type="spellEnd"/>
          </w:p>
        </w:tc>
        <w:tc>
          <w:tcPr>
            <w:tcW w:w="305" w:type="pct"/>
            <w:vAlign w:val="center"/>
          </w:tcPr>
          <w:p w14:paraId="4FA69B60" w14:textId="7400F3D5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6C6A42F1" w14:textId="0D82028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1+ bio3+ bio4+ bio9+ bio14+ bio15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65C55A1" w14:textId="6AA1447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305" w:type="pct"/>
            <w:vAlign w:val="center"/>
          </w:tcPr>
          <w:p w14:paraId="32CDAE92" w14:textId="665F82F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6</w:t>
            </w:r>
          </w:p>
        </w:tc>
        <w:tc>
          <w:tcPr>
            <w:tcW w:w="530" w:type="pct"/>
            <w:vAlign w:val="center"/>
          </w:tcPr>
          <w:p w14:paraId="5D5E9AE9" w14:textId="7C2117D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6</w:t>
            </w:r>
          </w:p>
        </w:tc>
      </w:tr>
      <w:tr w:rsidR="00A67439" w:rsidRPr="006D3235" w14:paraId="26BBA096" w14:textId="1169D61C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6EBC0997" w14:textId="786B504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8B8DB23" w14:textId="5DA867F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mid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aseli</w:t>
            </w:r>
            <w:proofErr w:type="spellEnd"/>
          </w:p>
        </w:tc>
        <w:tc>
          <w:tcPr>
            <w:tcW w:w="305" w:type="pct"/>
            <w:vAlign w:val="center"/>
          </w:tcPr>
          <w:p w14:paraId="301F470A" w14:textId="632B90DA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2512623" w14:textId="45A3988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9+ bio14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91D749A" w14:textId="2B4E0C5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5</w:t>
            </w:r>
          </w:p>
        </w:tc>
        <w:tc>
          <w:tcPr>
            <w:tcW w:w="305" w:type="pct"/>
            <w:vAlign w:val="center"/>
          </w:tcPr>
          <w:p w14:paraId="2CA3C1B0" w14:textId="423A031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2</w:t>
            </w:r>
          </w:p>
        </w:tc>
        <w:tc>
          <w:tcPr>
            <w:tcW w:w="530" w:type="pct"/>
            <w:vAlign w:val="center"/>
          </w:tcPr>
          <w:p w14:paraId="2447A526" w14:textId="6406F2F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3</w:t>
            </w:r>
          </w:p>
        </w:tc>
      </w:tr>
      <w:tr w:rsidR="00A67439" w:rsidRPr="006D3235" w14:paraId="033C798A" w14:textId="6B976663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78E547B" w14:textId="72EFB77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70C704A" w14:textId="20A98B1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noni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donia</w:t>
            </w:r>
            <w:proofErr w:type="spellEnd"/>
          </w:p>
        </w:tc>
        <w:tc>
          <w:tcPr>
            <w:tcW w:w="305" w:type="pct"/>
            <w:vAlign w:val="center"/>
          </w:tcPr>
          <w:p w14:paraId="675480D8" w14:textId="10F2DE9B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660E79D1" w14:textId="3AF515D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4+ bio8+ bio9+ bio15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E3E684B" w14:textId="70987CD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1</w:t>
            </w:r>
          </w:p>
        </w:tc>
        <w:tc>
          <w:tcPr>
            <w:tcW w:w="305" w:type="pct"/>
            <w:vAlign w:val="center"/>
          </w:tcPr>
          <w:p w14:paraId="3B26AB05" w14:textId="275FFF2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6</w:t>
            </w:r>
          </w:p>
        </w:tc>
        <w:tc>
          <w:tcPr>
            <w:tcW w:w="530" w:type="pct"/>
            <w:vAlign w:val="center"/>
          </w:tcPr>
          <w:p w14:paraId="2A3FDE06" w14:textId="35C4955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7</w:t>
            </w:r>
          </w:p>
        </w:tc>
      </w:tr>
      <w:tr w:rsidR="00A67439" w:rsidRPr="006D3235" w14:paraId="6043FE50" w14:textId="6F3561F8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75A7C83E" w14:textId="22B76B8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20F4E84" w14:textId="234A67D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noni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ithya</w:t>
            </w:r>
            <w:proofErr w:type="spellEnd"/>
          </w:p>
        </w:tc>
        <w:tc>
          <w:tcPr>
            <w:tcW w:w="305" w:type="pct"/>
            <w:vAlign w:val="center"/>
          </w:tcPr>
          <w:p w14:paraId="3A0F626D" w14:textId="454B6BD9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0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0D38B5F" w14:textId="2FDFDC3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+ bio3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4496EBF9" w14:textId="7069775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4</w:t>
            </w:r>
          </w:p>
        </w:tc>
        <w:tc>
          <w:tcPr>
            <w:tcW w:w="305" w:type="pct"/>
            <w:vAlign w:val="center"/>
          </w:tcPr>
          <w:p w14:paraId="0393774C" w14:textId="462FDDF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0</w:t>
            </w:r>
          </w:p>
        </w:tc>
        <w:tc>
          <w:tcPr>
            <w:tcW w:w="530" w:type="pct"/>
            <w:vAlign w:val="center"/>
          </w:tcPr>
          <w:p w14:paraId="6DFC6678" w14:textId="7A515B9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6</w:t>
            </w:r>
          </w:p>
        </w:tc>
      </w:tr>
      <w:tr w:rsidR="00A67439" w:rsidRPr="006D3235" w14:paraId="6DF86F0B" w14:textId="06F401B5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58B1ECF" w14:textId="3B4D1F7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B80242C" w14:textId="787FA06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noni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llida</w:t>
            </w:r>
            <w:proofErr w:type="spellEnd"/>
          </w:p>
        </w:tc>
        <w:tc>
          <w:tcPr>
            <w:tcW w:w="305" w:type="pct"/>
            <w:vAlign w:val="center"/>
          </w:tcPr>
          <w:p w14:paraId="56709E44" w14:textId="1F6E1599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1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FFA2E37" w14:textId="7B3FB78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8+ bio9+ bio12+ bio17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0B84E386" w14:textId="79AB124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9</w:t>
            </w:r>
          </w:p>
        </w:tc>
        <w:tc>
          <w:tcPr>
            <w:tcW w:w="305" w:type="pct"/>
            <w:vAlign w:val="center"/>
          </w:tcPr>
          <w:p w14:paraId="7D3423C8" w14:textId="5EA828D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6</w:t>
            </w:r>
          </w:p>
        </w:tc>
        <w:tc>
          <w:tcPr>
            <w:tcW w:w="530" w:type="pct"/>
            <w:vAlign w:val="center"/>
          </w:tcPr>
          <w:p w14:paraId="59F236D2" w14:textId="4931863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2</w:t>
            </w:r>
          </w:p>
        </w:tc>
      </w:tr>
      <w:tr w:rsidR="00A67439" w:rsidRPr="006D3235" w14:paraId="2C91A7EE" w14:textId="3C2E0DBA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1BC4217A" w14:textId="394574D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EC8E8A3" w14:textId="5339EA8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mpid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eticus</w:t>
            </w:r>
            <w:proofErr w:type="spellEnd"/>
          </w:p>
        </w:tc>
        <w:tc>
          <w:tcPr>
            <w:tcW w:w="305" w:type="pct"/>
            <w:vAlign w:val="center"/>
          </w:tcPr>
          <w:p w14:paraId="46DFAA32" w14:textId="0737D341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25599B79" w14:textId="39748A0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8+ bio9+ bio14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58172D83" w14:textId="396C833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4</w:t>
            </w:r>
          </w:p>
        </w:tc>
        <w:tc>
          <w:tcPr>
            <w:tcW w:w="305" w:type="pct"/>
            <w:vAlign w:val="center"/>
          </w:tcPr>
          <w:p w14:paraId="42076C30" w14:textId="3051DF0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7</w:t>
            </w:r>
          </w:p>
        </w:tc>
        <w:tc>
          <w:tcPr>
            <w:tcW w:w="530" w:type="pct"/>
            <w:vAlign w:val="center"/>
          </w:tcPr>
          <w:p w14:paraId="4DD16093" w14:textId="0C4CF00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7</w:t>
            </w:r>
          </w:p>
        </w:tc>
      </w:tr>
      <w:tr w:rsidR="00A67439" w:rsidRPr="006D3235" w14:paraId="4F816870" w14:textId="7472D698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465463EE" w14:textId="228E0CE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AE432E5" w14:textId="6FE65B8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ptot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inius</w:t>
            </w:r>
            <w:proofErr w:type="spellEnd"/>
          </w:p>
        </w:tc>
        <w:tc>
          <w:tcPr>
            <w:tcW w:w="305" w:type="pct"/>
            <w:vAlign w:val="center"/>
          </w:tcPr>
          <w:p w14:paraId="154B8B42" w14:textId="7D64DDBC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F3901FB" w14:textId="0D912BD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5+ bio8+ bio9+ bio12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2318804E" w14:textId="01650C7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</w:t>
            </w:r>
          </w:p>
        </w:tc>
        <w:tc>
          <w:tcPr>
            <w:tcW w:w="305" w:type="pct"/>
            <w:vAlign w:val="center"/>
          </w:tcPr>
          <w:p w14:paraId="51EA5C74" w14:textId="7648049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530" w:type="pct"/>
            <w:vAlign w:val="center"/>
          </w:tcPr>
          <w:p w14:paraId="749F7456" w14:textId="18ECA16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4</w:t>
            </w:r>
          </w:p>
        </w:tc>
      </w:tr>
      <w:tr w:rsidR="00A67439" w:rsidRPr="006D3235" w14:paraId="68621993" w14:textId="243EEF78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1041BAD0" w14:textId="62712B4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290643C" w14:textId="7353711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aniti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da</w:t>
            </w:r>
            <w:proofErr w:type="spellEnd"/>
          </w:p>
        </w:tc>
        <w:tc>
          <w:tcPr>
            <w:tcW w:w="305" w:type="pct"/>
            <w:vAlign w:val="center"/>
          </w:tcPr>
          <w:p w14:paraId="021915E2" w14:textId="2FC7D423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6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94FEE2F" w14:textId="0E2A26A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9E04CEC" w14:textId="687C553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3</w:t>
            </w:r>
          </w:p>
        </w:tc>
        <w:tc>
          <w:tcPr>
            <w:tcW w:w="305" w:type="pct"/>
            <w:vAlign w:val="center"/>
          </w:tcPr>
          <w:p w14:paraId="70A6CE45" w14:textId="4DA7613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8</w:t>
            </w:r>
          </w:p>
        </w:tc>
        <w:tc>
          <w:tcPr>
            <w:tcW w:w="530" w:type="pct"/>
            <w:vAlign w:val="center"/>
          </w:tcPr>
          <w:p w14:paraId="1D759B8C" w14:textId="3C65C25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6</w:t>
            </w:r>
          </w:p>
        </w:tc>
      </w:tr>
      <w:tr w:rsidR="00A67439" w:rsidRPr="006D3235" w14:paraId="32737735" w14:textId="43DD123D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0F69A2C3" w14:textId="6931EAA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67C1D0F" w14:textId="632647C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ycalesi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seus</w:t>
            </w:r>
            <w:proofErr w:type="spellEnd"/>
          </w:p>
        </w:tc>
        <w:tc>
          <w:tcPr>
            <w:tcW w:w="305" w:type="pct"/>
            <w:vAlign w:val="center"/>
          </w:tcPr>
          <w:p w14:paraId="3889F7AB" w14:textId="0E41AF71" w:rsidR="00A67439" w:rsidRPr="006D3235" w:rsidRDefault="006C2E5D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6B988A79" w14:textId="17692A5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7+ bio8+ bio15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5D372C0B" w14:textId="0E151A8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9</w:t>
            </w:r>
          </w:p>
        </w:tc>
        <w:tc>
          <w:tcPr>
            <w:tcW w:w="305" w:type="pct"/>
            <w:vAlign w:val="center"/>
          </w:tcPr>
          <w:p w14:paraId="33502FFC" w14:textId="5E52B41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4</w:t>
            </w:r>
          </w:p>
        </w:tc>
        <w:tc>
          <w:tcPr>
            <w:tcW w:w="530" w:type="pct"/>
            <w:vAlign w:val="center"/>
          </w:tcPr>
          <w:p w14:paraId="131199D6" w14:textId="05E2014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1</w:t>
            </w:r>
          </w:p>
        </w:tc>
      </w:tr>
      <w:tr w:rsidR="00A67439" w:rsidRPr="006D3235" w14:paraId="287DC3D9" w14:textId="25475AE5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2783FBFD" w14:textId="77BD2C0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2B0ECEC" w14:textId="4E9DC2E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cadub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ocellata</w:t>
            </w:r>
            <w:proofErr w:type="spellEnd"/>
          </w:p>
        </w:tc>
        <w:tc>
          <w:tcPr>
            <w:tcW w:w="305" w:type="pct"/>
            <w:vAlign w:val="center"/>
          </w:tcPr>
          <w:p w14:paraId="3362DA7C" w14:textId="732CED84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1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3783CEE" w14:textId="1FEF1E1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8+ bio9+ bio12+ bio17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590F7045" w14:textId="05A158F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0</w:t>
            </w:r>
          </w:p>
        </w:tc>
        <w:tc>
          <w:tcPr>
            <w:tcW w:w="305" w:type="pct"/>
            <w:vAlign w:val="center"/>
          </w:tcPr>
          <w:p w14:paraId="0DCDB3A2" w14:textId="76D04FA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9</w:t>
            </w:r>
          </w:p>
        </w:tc>
        <w:tc>
          <w:tcPr>
            <w:tcW w:w="530" w:type="pct"/>
            <w:vAlign w:val="center"/>
          </w:tcPr>
          <w:p w14:paraId="3D76C6DA" w14:textId="09CCE93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5</w:t>
            </w:r>
          </w:p>
        </w:tc>
      </w:tr>
      <w:tr w:rsidR="00A67439" w:rsidRPr="006D3235" w14:paraId="5203D5F0" w14:textId="10B773DD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C319E56" w14:textId="2AD271B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speri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BCF1274" w14:textId="154B685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cybadist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lkeri</w:t>
            </w:r>
            <w:proofErr w:type="spellEnd"/>
          </w:p>
        </w:tc>
        <w:tc>
          <w:tcPr>
            <w:tcW w:w="305" w:type="pct"/>
            <w:vAlign w:val="center"/>
          </w:tcPr>
          <w:p w14:paraId="180FE690" w14:textId="16DBA376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8BAF3CA" w14:textId="7264975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+ bio8+ bio9+ bio12+ bio14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4A288C4F" w14:textId="620D87A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0</w:t>
            </w:r>
          </w:p>
        </w:tc>
        <w:tc>
          <w:tcPr>
            <w:tcW w:w="305" w:type="pct"/>
            <w:vAlign w:val="center"/>
          </w:tcPr>
          <w:p w14:paraId="3355BBD2" w14:textId="4963368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1</w:t>
            </w:r>
          </w:p>
        </w:tc>
        <w:tc>
          <w:tcPr>
            <w:tcW w:w="530" w:type="pct"/>
            <w:vAlign w:val="center"/>
          </w:tcPr>
          <w:p w14:paraId="68E49084" w14:textId="18D5D94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1</w:t>
            </w:r>
          </w:p>
        </w:tc>
      </w:tr>
      <w:tr w:rsidR="00A67439" w:rsidRPr="006D3235" w14:paraId="61D068A8" w14:textId="238910BD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09AE69DA" w14:textId="1739D4E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833444E" w14:textId="3BE2450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gyri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maryllis</w:t>
            </w:r>
          </w:p>
        </w:tc>
        <w:tc>
          <w:tcPr>
            <w:tcW w:w="305" w:type="pct"/>
            <w:vAlign w:val="center"/>
          </w:tcPr>
          <w:p w14:paraId="4C15CE27" w14:textId="02F6CB03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67836CB" w14:textId="350CEE1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3+ bio8+ bio9+ bio17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CB5C16C" w14:textId="5B29618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305" w:type="pct"/>
            <w:vAlign w:val="center"/>
          </w:tcPr>
          <w:p w14:paraId="2B7D0EC2" w14:textId="1BA2825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4</w:t>
            </w:r>
          </w:p>
        </w:tc>
        <w:tc>
          <w:tcPr>
            <w:tcW w:w="530" w:type="pct"/>
            <w:vAlign w:val="center"/>
          </w:tcPr>
          <w:p w14:paraId="5C53F501" w14:textId="04156E1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6</w:t>
            </w:r>
          </w:p>
        </w:tc>
      </w:tr>
      <w:tr w:rsidR="00A67439" w:rsidRPr="006D3235" w14:paraId="62C9DEF4" w14:textId="1BEB191B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6A4A97D2" w14:textId="072D1C7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34BECD8" w14:textId="5C24864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bookmarkStart w:id="1" w:name="_Hlk92890595"/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eixenic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tunarra</w:t>
            </w:r>
            <w:bookmarkEnd w:id="1"/>
            <w:proofErr w:type="spellEnd"/>
          </w:p>
        </w:tc>
        <w:tc>
          <w:tcPr>
            <w:tcW w:w="305" w:type="pct"/>
            <w:vAlign w:val="center"/>
          </w:tcPr>
          <w:p w14:paraId="4086BA3E" w14:textId="0DA072E7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6D9E44C7" w14:textId="7B928F0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4+ bio6+ bio9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1D90B3AA" w14:textId="141C049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1</w:t>
            </w:r>
          </w:p>
        </w:tc>
        <w:tc>
          <w:tcPr>
            <w:tcW w:w="305" w:type="pct"/>
            <w:vAlign w:val="center"/>
          </w:tcPr>
          <w:p w14:paraId="1B270304" w14:textId="5FEEB9D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5</w:t>
            </w:r>
          </w:p>
        </w:tc>
        <w:tc>
          <w:tcPr>
            <w:tcW w:w="530" w:type="pct"/>
            <w:vAlign w:val="center"/>
          </w:tcPr>
          <w:p w14:paraId="252EF04F" w14:textId="4F70D21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5</w:t>
            </w:r>
          </w:p>
        </w:tc>
      </w:tr>
      <w:tr w:rsidR="00A67439" w:rsidRPr="006D3235" w14:paraId="0D50CF11" w14:textId="14C5D5D4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3E744761" w14:textId="5CBDF43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57B113A" w14:textId="08EFC46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egeus</w:t>
            </w:r>
            <w:proofErr w:type="spellEnd"/>
          </w:p>
        </w:tc>
        <w:tc>
          <w:tcPr>
            <w:tcW w:w="305" w:type="pct"/>
            <w:vAlign w:val="center"/>
          </w:tcPr>
          <w:p w14:paraId="21F6E6B4" w14:textId="4FCF34F1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3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6EA0A37E" w14:textId="0BA3B22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8+ bio9+ bio12+ bio14+ bio15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9DBB9AD" w14:textId="093DBE9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7</w:t>
            </w:r>
          </w:p>
        </w:tc>
        <w:tc>
          <w:tcPr>
            <w:tcW w:w="305" w:type="pct"/>
            <w:vAlign w:val="center"/>
          </w:tcPr>
          <w:p w14:paraId="47334FF5" w14:textId="25423FD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8</w:t>
            </w:r>
          </w:p>
        </w:tc>
        <w:tc>
          <w:tcPr>
            <w:tcW w:w="530" w:type="pct"/>
            <w:vAlign w:val="center"/>
          </w:tcPr>
          <w:p w14:paraId="04A8D24D" w14:textId="43BD655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3</w:t>
            </w:r>
          </w:p>
        </w:tc>
      </w:tr>
      <w:tr w:rsidR="00A67439" w:rsidRPr="006D3235" w14:paraId="40D0C808" w14:textId="5B9894DC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5CD0A4F1" w14:textId="42A725B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0246F5A" w14:textId="714F611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ctus</w:t>
            </w:r>
            <w:proofErr w:type="spellEnd"/>
          </w:p>
        </w:tc>
        <w:tc>
          <w:tcPr>
            <w:tcW w:w="305" w:type="pct"/>
            <w:vAlign w:val="center"/>
          </w:tcPr>
          <w:p w14:paraId="68CDE80F" w14:textId="225B0668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1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AACB62A" w14:textId="17FD3B0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3+ bio8+ bio9+ bio14+ bio15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68F170A" w14:textId="5C76A39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</w:t>
            </w:r>
          </w:p>
        </w:tc>
        <w:tc>
          <w:tcPr>
            <w:tcW w:w="305" w:type="pct"/>
            <w:vAlign w:val="center"/>
          </w:tcPr>
          <w:p w14:paraId="0FD75668" w14:textId="130ECB7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5</w:t>
            </w:r>
          </w:p>
        </w:tc>
        <w:tc>
          <w:tcPr>
            <w:tcW w:w="530" w:type="pct"/>
            <w:vAlign w:val="center"/>
          </w:tcPr>
          <w:p w14:paraId="0793A14E" w14:textId="52DF737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2</w:t>
            </w:r>
          </w:p>
        </w:tc>
      </w:tr>
      <w:tr w:rsidR="00A67439" w:rsidRPr="006D3235" w14:paraId="4302E7AE" w14:textId="459FD798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04F012F4" w14:textId="324523F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496A9F5" w14:textId="0D4D755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oleus</w:t>
            </w:r>
            <w:proofErr w:type="spellEnd"/>
          </w:p>
        </w:tc>
        <w:tc>
          <w:tcPr>
            <w:tcW w:w="305" w:type="pct"/>
            <w:vAlign w:val="center"/>
          </w:tcPr>
          <w:p w14:paraId="17AF7258" w14:textId="59956730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3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1384C4C8" w14:textId="3E4C7EF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4+ bio8 + bio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418D50A" w14:textId="2A419B5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6</w:t>
            </w:r>
          </w:p>
        </w:tc>
        <w:tc>
          <w:tcPr>
            <w:tcW w:w="305" w:type="pct"/>
            <w:vAlign w:val="center"/>
          </w:tcPr>
          <w:p w14:paraId="39D556E5" w14:textId="1CEEC09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7</w:t>
            </w:r>
          </w:p>
        </w:tc>
        <w:tc>
          <w:tcPr>
            <w:tcW w:w="530" w:type="pct"/>
            <w:vAlign w:val="center"/>
          </w:tcPr>
          <w:p w14:paraId="201ECD25" w14:textId="2A11707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8</w:t>
            </w:r>
          </w:p>
        </w:tc>
      </w:tr>
      <w:tr w:rsidR="00A67439" w:rsidRPr="006D3235" w14:paraId="5CD3DE21" w14:textId="58B0BFA2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576FAB3A" w14:textId="1397F9A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17EE995" w14:textId="6F9C7D4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pilio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cus</w:t>
            </w:r>
            <w:proofErr w:type="spellEnd"/>
          </w:p>
        </w:tc>
        <w:tc>
          <w:tcPr>
            <w:tcW w:w="305" w:type="pct"/>
            <w:vAlign w:val="center"/>
          </w:tcPr>
          <w:p w14:paraId="7BB70256" w14:textId="0CFC0E33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8A10CA1" w14:textId="40C25EA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15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D1F8E04" w14:textId="00B7ABF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3</w:t>
            </w:r>
          </w:p>
        </w:tc>
        <w:tc>
          <w:tcPr>
            <w:tcW w:w="305" w:type="pct"/>
            <w:vAlign w:val="center"/>
          </w:tcPr>
          <w:p w14:paraId="0B7D8D04" w14:textId="504EF72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8</w:t>
            </w:r>
          </w:p>
        </w:tc>
        <w:tc>
          <w:tcPr>
            <w:tcW w:w="530" w:type="pct"/>
            <w:vAlign w:val="center"/>
          </w:tcPr>
          <w:p w14:paraId="0FB496BA" w14:textId="0E50210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5</w:t>
            </w:r>
          </w:p>
        </w:tc>
      </w:tr>
      <w:tr w:rsidR="00A67439" w:rsidRPr="006D3235" w14:paraId="08E9EB4E" w14:textId="1E070E20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50966AE3" w14:textId="5BEF3AE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speri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46FD927F" w14:textId="617ED65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elopidas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elli</w:t>
            </w:r>
            <w:proofErr w:type="spellEnd"/>
          </w:p>
        </w:tc>
        <w:tc>
          <w:tcPr>
            <w:tcW w:w="305" w:type="pct"/>
            <w:vAlign w:val="center"/>
          </w:tcPr>
          <w:p w14:paraId="09FFDD8B" w14:textId="6C15E736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5B8BC023" w14:textId="36E1A83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13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5E3E1F3A" w14:textId="6743464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3</w:t>
            </w:r>
          </w:p>
        </w:tc>
        <w:tc>
          <w:tcPr>
            <w:tcW w:w="305" w:type="pct"/>
            <w:vAlign w:val="center"/>
          </w:tcPr>
          <w:p w14:paraId="5466B133" w14:textId="222D884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6</w:t>
            </w:r>
          </w:p>
        </w:tc>
        <w:tc>
          <w:tcPr>
            <w:tcW w:w="530" w:type="pct"/>
            <w:vAlign w:val="center"/>
          </w:tcPr>
          <w:p w14:paraId="0FB5B014" w14:textId="0FDAE28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2</w:t>
            </w:r>
          </w:p>
        </w:tc>
      </w:tr>
      <w:tr w:rsidR="00A67439" w:rsidRPr="006D3235" w14:paraId="19C2AD26" w14:textId="4830A98F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58126625" w14:textId="1891963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0F4C8A9" w14:textId="59F2E2B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clinesth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skini</w:t>
            </w:r>
            <w:proofErr w:type="spellEnd"/>
          </w:p>
        </w:tc>
        <w:tc>
          <w:tcPr>
            <w:tcW w:w="305" w:type="pct"/>
            <w:vAlign w:val="center"/>
          </w:tcPr>
          <w:p w14:paraId="11BFE5EB" w14:textId="714B2919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02D6C179" w14:textId="37E2C58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8+ bio9+ bio12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23221E8F" w14:textId="4D9BD9A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1</w:t>
            </w:r>
          </w:p>
        </w:tc>
        <w:tc>
          <w:tcPr>
            <w:tcW w:w="305" w:type="pct"/>
            <w:vAlign w:val="center"/>
          </w:tcPr>
          <w:p w14:paraId="1F52750C" w14:textId="0FD1C69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3</w:t>
            </w:r>
          </w:p>
        </w:tc>
        <w:tc>
          <w:tcPr>
            <w:tcW w:w="530" w:type="pct"/>
            <w:vAlign w:val="center"/>
          </w:tcPr>
          <w:p w14:paraId="0DE5B8EE" w14:textId="461BCF2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4</w:t>
            </w:r>
          </w:p>
        </w:tc>
      </w:tr>
      <w:tr w:rsidR="00A67439" w:rsidRPr="006D3235" w14:paraId="35D7F97B" w14:textId="40F43E1B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03F706A4" w14:textId="071D467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C7955A8" w14:textId="55F1398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clinesth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rpentatus</w:t>
            </w:r>
            <w:proofErr w:type="spellEnd"/>
          </w:p>
        </w:tc>
        <w:tc>
          <w:tcPr>
            <w:tcW w:w="305" w:type="pct"/>
            <w:vAlign w:val="center"/>
          </w:tcPr>
          <w:p w14:paraId="117CE971" w14:textId="1B56CC39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CCF77A9" w14:textId="09E42C1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8+ bio9+ bio12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2FD16CD7" w14:textId="512604D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0</w:t>
            </w:r>
          </w:p>
        </w:tc>
        <w:tc>
          <w:tcPr>
            <w:tcW w:w="305" w:type="pct"/>
            <w:vAlign w:val="center"/>
          </w:tcPr>
          <w:p w14:paraId="5E0A4522" w14:textId="5146352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5</w:t>
            </w:r>
          </w:p>
        </w:tc>
        <w:tc>
          <w:tcPr>
            <w:tcW w:w="530" w:type="pct"/>
            <w:vAlign w:val="center"/>
          </w:tcPr>
          <w:p w14:paraId="74FF5BC3" w14:textId="72F5D5B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7</w:t>
            </w:r>
          </w:p>
        </w:tc>
      </w:tr>
      <w:tr w:rsidR="00A67439" w:rsidRPr="006D3235" w14:paraId="178D7246" w14:textId="03702C66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740D0835" w14:textId="10ABD16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398AA94B" w14:textId="2239248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irumala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mata</w:t>
            </w:r>
            <w:proofErr w:type="spellEnd"/>
          </w:p>
        </w:tc>
        <w:tc>
          <w:tcPr>
            <w:tcW w:w="305" w:type="pct"/>
            <w:vAlign w:val="center"/>
          </w:tcPr>
          <w:p w14:paraId="28EE4AD7" w14:textId="63A26B21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1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CBEF57E" w14:textId="0014618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+ bio3+ bio5 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43DB13E" w14:textId="2B651CB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7</w:t>
            </w:r>
          </w:p>
        </w:tc>
        <w:tc>
          <w:tcPr>
            <w:tcW w:w="305" w:type="pct"/>
            <w:vAlign w:val="center"/>
          </w:tcPr>
          <w:p w14:paraId="035D7FC2" w14:textId="5A1ACE3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7</w:t>
            </w:r>
          </w:p>
        </w:tc>
        <w:tc>
          <w:tcPr>
            <w:tcW w:w="530" w:type="pct"/>
            <w:vAlign w:val="center"/>
          </w:tcPr>
          <w:p w14:paraId="0163EF8B" w14:textId="2730E42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8</w:t>
            </w:r>
          </w:p>
        </w:tc>
      </w:tr>
      <w:tr w:rsidR="00A67439" w:rsidRPr="006D3235" w14:paraId="5CE90878" w14:textId="71E95A98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40758857" w14:textId="6CEFF8F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8659A9C" w14:textId="053BD84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isiphone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eona</w:t>
            </w:r>
            <w:proofErr w:type="spellEnd"/>
          </w:p>
        </w:tc>
        <w:tc>
          <w:tcPr>
            <w:tcW w:w="305" w:type="pct"/>
            <w:vAlign w:val="center"/>
          </w:tcPr>
          <w:p w14:paraId="6F29DD3B" w14:textId="40EC6BC2" w:rsidR="00A67439" w:rsidRPr="006D3235" w:rsidRDefault="00E84C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2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496CD4FE" w14:textId="58B9E8EE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+ bio3+ bio7+ bio8+ bio9+ bio13+ bio14+ bio15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0F12DAFD" w14:textId="38C0245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</w:t>
            </w:r>
          </w:p>
        </w:tc>
        <w:tc>
          <w:tcPr>
            <w:tcW w:w="305" w:type="pct"/>
            <w:vAlign w:val="center"/>
          </w:tcPr>
          <w:p w14:paraId="17B0D6DC" w14:textId="068D8F0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7</w:t>
            </w:r>
          </w:p>
        </w:tc>
        <w:tc>
          <w:tcPr>
            <w:tcW w:w="530" w:type="pct"/>
            <w:vAlign w:val="center"/>
          </w:tcPr>
          <w:p w14:paraId="204574C7" w14:textId="130B535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5</w:t>
            </w:r>
          </w:p>
        </w:tc>
      </w:tr>
      <w:tr w:rsidR="00A67439" w:rsidRPr="006D3235" w14:paraId="01354153" w14:textId="239DC98A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24F58571" w14:textId="15A24F1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speri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2F6CD77" w14:textId="2258F2D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pezites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mmomus</w:t>
            </w:r>
            <w:proofErr w:type="spellEnd"/>
          </w:p>
        </w:tc>
        <w:tc>
          <w:tcPr>
            <w:tcW w:w="305" w:type="pct"/>
            <w:vAlign w:val="center"/>
          </w:tcPr>
          <w:p w14:paraId="4217499F" w14:textId="3D5D52AC" w:rsidR="00A67439" w:rsidRPr="006D3235" w:rsidRDefault="00D91DD2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5FA078ED" w14:textId="34191A6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7+ bio8+ bio9+ bio14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67E4CB1E" w14:textId="768DBC87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2</w:t>
            </w:r>
          </w:p>
        </w:tc>
        <w:tc>
          <w:tcPr>
            <w:tcW w:w="305" w:type="pct"/>
            <w:vAlign w:val="center"/>
          </w:tcPr>
          <w:p w14:paraId="164404B3" w14:textId="22C81BC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6</w:t>
            </w:r>
          </w:p>
        </w:tc>
        <w:tc>
          <w:tcPr>
            <w:tcW w:w="530" w:type="pct"/>
            <w:vAlign w:val="center"/>
          </w:tcPr>
          <w:p w14:paraId="77498567" w14:textId="1B4B7A9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2</w:t>
            </w:r>
          </w:p>
        </w:tc>
      </w:tr>
      <w:tr w:rsidR="00A67439" w:rsidRPr="006D3235" w14:paraId="7145B229" w14:textId="5A8FAB31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608235B6" w14:textId="1D19523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317C0A0" w14:textId="63E5690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anessa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tea</w:t>
            </w:r>
            <w:proofErr w:type="spellEnd"/>
          </w:p>
        </w:tc>
        <w:tc>
          <w:tcPr>
            <w:tcW w:w="305" w:type="pct"/>
            <w:vAlign w:val="center"/>
          </w:tcPr>
          <w:p w14:paraId="74C535F4" w14:textId="25D468E4" w:rsidR="00A67439" w:rsidRPr="006D3235" w:rsidRDefault="00D91DD2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367D17ED" w14:textId="12702EE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4+ bio8+ bio9+ bio15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759838DD" w14:textId="16D9A3C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8</w:t>
            </w:r>
          </w:p>
        </w:tc>
        <w:tc>
          <w:tcPr>
            <w:tcW w:w="305" w:type="pct"/>
            <w:vAlign w:val="center"/>
          </w:tcPr>
          <w:p w14:paraId="07D454D8" w14:textId="4263487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5</w:t>
            </w:r>
          </w:p>
        </w:tc>
        <w:tc>
          <w:tcPr>
            <w:tcW w:w="530" w:type="pct"/>
            <w:vAlign w:val="center"/>
          </w:tcPr>
          <w:p w14:paraId="54A74A7F" w14:textId="36E7B1D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</w:tr>
      <w:tr w:rsidR="00A67439" w:rsidRPr="006D3235" w14:paraId="768F72E7" w14:textId="30E1BFDB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6022E405" w14:textId="2604D89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9D0B3D3" w14:textId="72FAD25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anessa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rshawi</w:t>
            </w:r>
            <w:proofErr w:type="spellEnd"/>
          </w:p>
        </w:tc>
        <w:tc>
          <w:tcPr>
            <w:tcW w:w="305" w:type="pct"/>
            <w:vAlign w:val="center"/>
          </w:tcPr>
          <w:p w14:paraId="25392EAD" w14:textId="36C58C4C" w:rsidR="00A67439" w:rsidRPr="006D3235" w:rsidRDefault="00D91DD2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8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6C1352D8" w14:textId="4CB3B525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3+ bio4+ bio6+ bio8+ bio9+ bio13+ bio15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4EFD0481" w14:textId="473ACBA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8</w:t>
            </w:r>
          </w:p>
        </w:tc>
        <w:tc>
          <w:tcPr>
            <w:tcW w:w="305" w:type="pct"/>
            <w:vAlign w:val="center"/>
          </w:tcPr>
          <w:p w14:paraId="40C46015" w14:textId="0DD9360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7</w:t>
            </w:r>
          </w:p>
        </w:tc>
        <w:tc>
          <w:tcPr>
            <w:tcW w:w="530" w:type="pct"/>
            <w:vAlign w:val="center"/>
          </w:tcPr>
          <w:p w14:paraId="5F8A069A" w14:textId="2B486D8D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3</w:t>
            </w:r>
          </w:p>
        </w:tc>
      </w:tr>
      <w:tr w:rsidR="00A67439" w:rsidRPr="006D3235" w14:paraId="146C2F53" w14:textId="4D2C3E2D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4E3D8F6D" w14:textId="516F1CB2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mphal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7837EC2B" w14:textId="1B6502B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pthim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ctous</w:t>
            </w:r>
            <w:proofErr w:type="spellEnd"/>
          </w:p>
        </w:tc>
        <w:tc>
          <w:tcPr>
            <w:tcW w:w="305" w:type="pct"/>
            <w:vAlign w:val="center"/>
          </w:tcPr>
          <w:p w14:paraId="777D1728" w14:textId="1AD98735" w:rsidR="00A67439" w:rsidRPr="006D3235" w:rsidRDefault="00D91DD2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3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294BECD8" w14:textId="1DC05B5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0A961610" w14:textId="48180AE0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2</w:t>
            </w:r>
          </w:p>
        </w:tc>
        <w:tc>
          <w:tcPr>
            <w:tcW w:w="305" w:type="pct"/>
            <w:vAlign w:val="center"/>
          </w:tcPr>
          <w:p w14:paraId="468CBC9C" w14:textId="1D803A1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4</w:t>
            </w:r>
          </w:p>
        </w:tc>
        <w:tc>
          <w:tcPr>
            <w:tcW w:w="530" w:type="pct"/>
            <w:vAlign w:val="center"/>
          </w:tcPr>
          <w:p w14:paraId="355A2455" w14:textId="73F0AE3C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6</w:t>
            </w:r>
          </w:p>
        </w:tc>
      </w:tr>
      <w:tr w:rsidR="00A67439" w:rsidRPr="006D3235" w14:paraId="2989743A" w14:textId="5E309E81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5C40ACDB" w14:textId="0923EFC9" w:rsidR="00A67439" w:rsidRPr="006D3235" w:rsidRDefault="00A67439" w:rsidP="006D3235">
            <w:pPr>
              <w:tabs>
                <w:tab w:val="left" w:pos="1368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56046D1" w14:textId="0D25101A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izeeri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rsandra</w:t>
            </w:r>
            <w:proofErr w:type="spellEnd"/>
          </w:p>
        </w:tc>
        <w:tc>
          <w:tcPr>
            <w:tcW w:w="305" w:type="pct"/>
            <w:vAlign w:val="center"/>
          </w:tcPr>
          <w:p w14:paraId="15C1C0CF" w14:textId="70601051" w:rsidR="00A67439" w:rsidRPr="006D3235" w:rsidRDefault="00D91DD2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2D01C6FD" w14:textId="14EE51B8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17+ bio18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86760A3" w14:textId="78409EF9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1</w:t>
            </w:r>
          </w:p>
        </w:tc>
        <w:tc>
          <w:tcPr>
            <w:tcW w:w="305" w:type="pct"/>
            <w:vAlign w:val="center"/>
          </w:tcPr>
          <w:p w14:paraId="653CF7C3" w14:textId="785FBCE6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5</w:t>
            </w:r>
          </w:p>
        </w:tc>
        <w:tc>
          <w:tcPr>
            <w:tcW w:w="530" w:type="pct"/>
            <w:vAlign w:val="center"/>
          </w:tcPr>
          <w:p w14:paraId="0A3D9B99" w14:textId="4F1CEA8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5</w:t>
            </w:r>
          </w:p>
        </w:tc>
      </w:tr>
      <w:tr w:rsidR="00A67439" w:rsidRPr="006D3235" w14:paraId="46D2C08B" w14:textId="78870329" w:rsidTr="006D3235">
        <w:trPr>
          <w:trHeight w:val="288"/>
          <w:jc w:val="center"/>
        </w:trPr>
        <w:tc>
          <w:tcPr>
            <w:tcW w:w="608" w:type="pct"/>
            <w:vAlign w:val="center"/>
          </w:tcPr>
          <w:p w14:paraId="4833938C" w14:textId="7437E15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Lycaenidae</w:t>
            </w:r>
            <w:proofErr w:type="spellEnd"/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193CA6AB" w14:textId="61E77A14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izina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is</w:t>
            </w:r>
            <w:proofErr w:type="spellEnd"/>
          </w:p>
        </w:tc>
        <w:tc>
          <w:tcPr>
            <w:tcW w:w="305" w:type="pct"/>
            <w:vAlign w:val="center"/>
          </w:tcPr>
          <w:p w14:paraId="59FE5693" w14:textId="66613BE4" w:rsidR="00A67439" w:rsidRPr="006D3235" w:rsidRDefault="00D91DD2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9</w:t>
            </w:r>
          </w:p>
        </w:tc>
        <w:tc>
          <w:tcPr>
            <w:tcW w:w="1931" w:type="pct"/>
            <w:shd w:val="clear" w:color="auto" w:fill="auto"/>
            <w:vAlign w:val="center"/>
          </w:tcPr>
          <w:p w14:paraId="7B5DFBB5" w14:textId="450E8B2F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lc</w:t>
            </w:r>
            <w:proofErr w:type="spellEnd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+ bio2+ bio3+ bio8+ bio9+ bio17+ bio18+ bio19+ </w:t>
            </w:r>
            <w:proofErr w:type="spellStart"/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</w:t>
            </w:r>
            <w:proofErr w:type="spellEnd"/>
          </w:p>
        </w:tc>
        <w:tc>
          <w:tcPr>
            <w:tcW w:w="305" w:type="pct"/>
            <w:vAlign w:val="center"/>
          </w:tcPr>
          <w:p w14:paraId="3B1716CB" w14:textId="3902C0BB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5</w:t>
            </w:r>
          </w:p>
        </w:tc>
        <w:tc>
          <w:tcPr>
            <w:tcW w:w="305" w:type="pct"/>
            <w:vAlign w:val="center"/>
          </w:tcPr>
          <w:p w14:paraId="043CB0E2" w14:textId="25D729D3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5</w:t>
            </w:r>
          </w:p>
        </w:tc>
        <w:tc>
          <w:tcPr>
            <w:tcW w:w="530" w:type="pct"/>
            <w:vAlign w:val="center"/>
          </w:tcPr>
          <w:p w14:paraId="6E914024" w14:textId="27CD6B91" w:rsidR="00A67439" w:rsidRPr="006D3235" w:rsidRDefault="00A67439" w:rsidP="006D323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D3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0</w:t>
            </w:r>
          </w:p>
        </w:tc>
      </w:tr>
    </w:tbl>
    <w:p w14:paraId="78185144" w14:textId="1933BD07" w:rsidR="008B7198" w:rsidRDefault="008B7198"/>
    <w:p w14:paraId="70E76AE4" w14:textId="78FC9341" w:rsidR="0058069E" w:rsidRDefault="0058069E"/>
    <w:p w14:paraId="0CAA0A25" w14:textId="7253E5B6" w:rsidR="0058069E" w:rsidRDefault="0058069E"/>
    <w:p w14:paraId="17A060C5" w14:textId="7EAD1D89" w:rsidR="0058069E" w:rsidRDefault="0058069E"/>
    <w:p w14:paraId="525304E8" w14:textId="55F02719" w:rsidR="0058069E" w:rsidRDefault="0058069E"/>
    <w:p w14:paraId="18FA6D01" w14:textId="77777777" w:rsidR="0058069E" w:rsidRDefault="0058069E" w:rsidP="0058069E">
      <w:pPr>
        <w:keepNext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BEC0232" wp14:editId="4D8C026B">
            <wp:extent cx="7158382" cy="5368636"/>
            <wp:effectExtent l="0" t="0" r="444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ccuracy.mean.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8596" cy="539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64449" w14:textId="298E2572" w:rsidR="0058069E" w:rsidRPr="00D96815" w:rsidRDefault="0058069E" w:rsidP="0058069E">
      <w:pPr>
        <w:keepNext/>
        <w:rPr>
          <w:rFonts w:ascii="Times New Roman" w:hAnsi="Times New Roman" w:cs="Times New Roman"/>
          <w:i/>
          <w:iCs/>
          <w:sz w:val="24"/>
          <w:szCs w:val="24"/>
        </w:rPr>
      </w:pPr>
      <w:r w:rsidRPr="0058069E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5806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5C2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8069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62E5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2E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62E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ean cumulative current of the presence points (1) and pseudo-absence (0) of the</w:t>
      </w:r>
      <w:r w:rsidRPr="00D96815">
        <w:rPr>
          <w:rFonts w:ascii="Times New Roman" w:hAnsi="Times New Roman" w:cs="Times New Roman"/>
          <w:sz w:val="24"/>
          <w:szCs w:val="24"/>
        </w:rPr>
        <w:t xml:space="preserve"> functional connectivity model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of different species. </w:t>
      </w:r>
    </w:p>
    <w:p w14:paraId="2D9F26D3" w14:textId="77777777" w:rsidR="0058069E" w:rsidRDefault="0058069E" w:rsidP="0058069E">
      <w:pPr>
        <w:keepNext/>
      </w:pPr>
      <w:r>
        <w:rPr>
          <w:noProof/>
        </w:rPr>
        <w:lastRenderedPageBreak/>
        <w:drawing>
          <wp:inline distT="0" distB="0" distL="0" distR="0" wp14:anchorId="0094BC08" wp14:editId="65ADBB59">
            <wp:extent cx="7185863" cy="53892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ccuracy.mean.b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1731" cy="540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DF9F2" w14:textId="0EBC2492" w:rsidR="0058069E" w:rsidRPr="0058069E" w:rsidRDefault="0058069E" w:rsidP="0058069E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</w:t>
      </w:r>
      <w:r w:rsidRPr="00462E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D5C2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462E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462E57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</w:t>
      </w:r>
      <w:r w:rsidRPr="00462E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ean cumulative current of the presence points (1) and pseudo-absence (0) of the</w:t>
      </w:r>
      <w:r w:rsidRPr="00D968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unctional connectivity model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different species. </w:t>
      </w:r>
    </w:p>
    <w:sectPr w:rsidR="0058069E" w:rsidRPr="0058069E" w:rsidSect="008B71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N7K0MDQ3MDQ1MTFX0lEKTi0uzszPAykwrwUAtjfxcywAAAA="/>
  </w:docVars>
  <w:rsids>
    <w:rsidRoot w:val="001C1027"/>
    <w:rsid w:val="000B606B"/>
    <w:rsid w:val="001C1027"/>
    <w:rsid w:val="001D5C29"/>
    <w:rsid w:val="002815F1"/>
    <w:rsid w:val="00320121"/>
    <w:rsid w:val="00363846"/>
    <w:rsid w:val="00365B43"/>
    <w:rsid w:val="00374A20"/>
    <w:rsid w:val="003F501A"/>
    <w:rsid w:val="00462E57"/>
    <w:rsid w:val="004B164C"/>
    <w:rsid w:val="004F2CD4"/>
    <w:rsid w:val="00565433"/>
    <w:rsid w:val="00570DD1"/>
    <w:rsid w:val="0058069E"/>
    <w:rsid w:val="005A44A1"/>
    <w:rsid w:val="005D3992"/>
    <w:rsid w:val="0067703A"/>
    <w:rsid w:val="006902F6"/>
    <w:rsid w:val="006C2E5D"/>
    <w:rsid w:val="006D3235"/>
    <w:rsid w:val="0072296D"/>
    <w:rsid w:val="00792180"/>
    <w:rsid w:val="007A3513"/>
    <w:rsid w:val="00846665"/>
    <w:rsid w:val="008644A8"/>
    <w:rsid w:val="00870271"/>
    <w:rsid w:val="008B7198"/>
    <w:rsid w:val="00923C8E"/>
    <w:rsid w:val="009F327A"/>
    <w:rsid w:val="009F783B"/>
    <w:rsid w:val="00A67439"/>
    <w:rsid w:val="00C23678"/>
    <w:rsid w:val="00C319C0"/>
    <w:rsid w:val="00C76B13"/>
    <w:rsid w:val="00C8116E"/>
    <w:rsid w:val="00CA5856"/>
    <w:rsid w:val="00CB2F11"/>
    <w:rsid w:val="00D91DD2"/>
    <w:rsid w:val="00D96815"/>
    <w:rsid w:val="00E8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B340"/>
  <w15:chartTrackingRefBased/>
  <w15:docId w15:val="{CCE17D83-BC93-4B35-988B-2B03F4F90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06B"/>
    <w:pPr>
      <w:spacing w:after="200" w:line="276" w:lineRule="auto"/>
    </w:pPr>
    <w:rPr>
      <w:rFonts w:asciiTheme="minorHAnsi" w:hAnsiTheme="minorHAnsi"/>
      <w:sz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606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654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2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6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esh Leon Diengdoh</dc:creator>
  <cp:keywords/>
  <dc:description/>
  <cp:lastModifiedBy>Vishesh Leon Diengdoh</cp:lastModifiedBy>
  <cp:revision>27</cp:revision>
  <dcterms:created xsi:type="dcterms:W3CDTF">2021-11-12T06:43:00Z</dcterms:created>
  <dcterms:modified xsi:type="dcterms:W3CDTF">2022-01-12T09:07:00Z</dcterms:modified>
</cp:coreProperties>
</file>